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60D8C" w14:textId="77777777" w:rsidR="00F51E84" w:rsidRPr="00D170A1" w:rsidRDefault="00F51E84" w:rsidP="00F51E8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170A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2: The themes, quotes, and demographic information produced by ChatGPT-4o after prompting demonstrating its ability to identify and match demographic information</w:t>
      </w:r>
    </w:p>
    <w:tbl>
      <w:tblPr>
        <w:tblStyle w:val="GridTable1Light"/>
        <w:tblW w:w="0" w:type="auto"/>
        <w:tblLayout w:type="fixed"/>
        <w:tblLook w:val="06A0" w:firstRow="1" w:lastRow="0" w:firstColumn="1" w:lastColumn="0" w:noHBand="1" w:noVBand="1"/>
      </w:tblPr>
      <w:tblGrid>
        <w:gridCol w:w="1980"/>
        <w:gridCol w:w="3390"/>
        <w:gridCol w:w="885"/>
        <w:gridCol w:w="1920"/>
        <w:gridCol w:w="1155"/>
      </w:tblGrid>
      <w:tr w:rsidR="001B7DE2" w:rsidRPr="00D170A1" w14:paraId="21B27F90" w14:textId="77777777" w:rsidTr="00B90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C6BF3BD" w14:textId="77777777" w:rsidR="001B7DE2" w:rsidRPr="00D170A1" w:rsidRDefault="001B7DE2" w:rsidP="00B90A40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Theme</w:t>
            </w:r>
          </w:p>
        </w:tc>
        <w:tc>
          <w:tcPr>
            <w:tcW w:w="3390" w:type="dxa"/>
          </w:tcPr>
          <w:p w14:paraId="74726602" w14:textId="77777777" w:rsidR="001B7DE2" w:rsidRPr="00D170A1" w:rsidRDefault="001B7DE2" w:rsidP="00B9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Representative Quote</w:t>
            </w:r>
          </w:p>
        </w:tc>
        <w:tc>
          <w:tcPr>
            <w:tcW w:w="885" w:type="dxa"/>
          </w:tcPr>
          <w:p w14:paraId="63C05E73" w14:textId="77777777" w:rsidR="001B7DE2" w:rsidRPr="00D170A1" w:rsidRDefault="001B7DE2" w:rsidP="00B9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920" w:type="dxa"/>
          </w:tcPr>
          <w:p w14:paraId="65F44834" w14:textId="77777777" w:rsidR="001B7DE2" w:rsidRPr="00D170A1" w:rsidRDefault="001B7DE2" w:rsidP="00B9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Race/Ethnicity</w:t>
            </w:r>
          </w:p>
        </w:tc>
        <w:tc>
          <w:tcPr>
            <w:tcW w:w="1155" w:type="dxa"/>
          </w:tcPr>
          <w:p w14:paraId="6782D857" w14:textId="77777777" w:rsidR="001B7DE2" w:rsidRPr="00D170A1" w:rsidRDefault="001B7DE2" w:rsidP="00B90A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</w:tc>
      </w:tr>
      <w:tr w:rsidR="001B7DE2" w:rsidRPr="00D170A1" w14:paraId="77D660D3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57D477C0" w14:textId="77777777" w:rsidR="001B7DE2" w:rsidRPr="00D170A1" w:rsidRDefault="001B7DE2" w:rsidP="00B90A40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Quality of Life Considerations</w:t>
            </w:r>
          </w:p>
        </w:tc>
        <w:tc>
          <w:tcPr>
            <w:tcW w:w="3390" w:type="dxa"/>
          </w:tcPr>
          <w:p w14:paraId="0D02E2AF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"If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</w:t>
            </w:r>
            <w:proofErr w:type="gramEnd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 quality of life, why take drastic measures to extend it."</w:t>
            </w:r>
          </w:p>
        </w:tc>
        <w:tc>
          <w:tcPr>
            <w:tcW w:w="885" w:type="dxa"/>
          </w:tcPr>
          <w:p w14:paraId="42BF168F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920" w:type="dxa"/>
          </w:tcPr>
          <w:p w14:paraId="37D154A0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White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74A84E72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</w:tr>
      <w:tr w:rsidR="001B7DE2" w:rsidRPr="00D170A1" w14:paraId="7EF13EE8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64D70C4" w14:textId="77777777" w:rsidR="001B7DE2" w:rsidRPr="00D170A1" w:rsidRDefault="001B7DE2" w:rsidP="00B90A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0" w:type="dxa"/>
          </w:tcPr>
          <w:p w14:paraId="13EC019F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"Life in bed is not a good life. Waste of resources that could be used on others."</w:t>
            </w:r>
          </w:p>
        </w:tc>
        <w:tc>
          <w:tcPr>
            <w:tcW w:w="885" w:type="dxa"/>
          </w:tcPr>
          <w:p w14:paraId="6006F253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920" w:type="dxa"/>
          </w:tcPr>
          <w:p w14:paraId="058B3186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White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47F78D36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</w:tr>
      <w:tr w:rsidR="001B7DE2" w:rsidRPr="00D170A1" w14:paraId="1669FF36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080758E0" w14:textId="77777777" w:rsidR="001B7DE2" w:rsidRPr="00D170A1" w:rsidRDefault="001B7DE2" w:rsidP="00B90A40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Respect for Patient Wishes</w:t>
            </w:r>
          </w:p>
        </w:tc>
        <w:tc>
          <w:tcPr>
            <w:tcW w:w="3390" w:type="dxa"/>
          </w:tcPr>
          <w:p w14:paraId="1CE92FF7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"His directive said to extend life."</w:t>
            </w:r>
          </w:p>
        </w:tc>
        <w:tc>
          <w:tcPr>
            <w:tcW w:w="885" w:type="dxa"/>
          </w:tcPr>
          <w:p w14:paraId="38E1DF1D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920" w:type="dxa"/>
          </w:tcPr>
          <w:p w14:paraId="4C3920D8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White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46ADD8FB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</w:tr>
      <w:tr w:rsidR="001B7DE2" w:rsidRPr="00D170A1" w14:paraId="414CB166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B706EEA" w14:textId="77777777" w:rsidR="001B7DE2" w:rsidRPr="00D170A1" w:rsidRDefault="001B7DE2" w:rsidP="00B90A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0" w:type="dxa"/>
          </w:tcPr>
          <w:p w14:paraId="235BFEF8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"She said prior she did not want to have the invasive treatments. It is honoring her wishes."</w:t>
            </w:r>
          </w:p>
        </w:tc>
        <w:tc>
          <w:tcPr>
            <w:tcW w:w="885" w:type="dxa"/>
          </w:tcPr>
          <w:p w14:paraId="1B514298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920" w:type="dxa"/>
          </w:tcPr>
          <w:p w14:paraId="1774742C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White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6999833D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</w:tr>
      <w:tr w:rsidR="001B7DE2" w:rsidRPr="00D170A1" w14:paraId="66160FC8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3E61A9" w14:textId="77777777" w:rsidR="001B7DE2" w:rsidRPr="00D170A1" w:rsidRDefault="001B7DE2" w:rsidP="00B90A40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Impact on Family</w:t>
            </w:r>
          </w:p>
        </w:tc>
        <w:tc>
          <w:tcPr>
            <w:tcW w:w="3390" w:type="dxa"/>
          </w:tcPr>
          <w:p w14:paraId="12354E70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"Having a caregiver 24-7 would cause an undue burden on family. Some family members would not be able to handle watching a family member deteriorate."</w:t>
            </w:r>
          </w:p>
        </w:tc>
        <w:tc>
          <w:tcPr>
            <w:tcW w:w="885" w:type="dxa"/>
          </w:tcPr>
          <w:p w14:paraId="220EE173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920" w:type="dxa"/>
          </w:tcPr>
          <w:p w14:paraId="2FEBCC8C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Black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0412F38D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</w:tr>
      <w:tr w:rsidR="001B7DE2" w:rsidRPr="00D170A1" w14:paraId="2577DE77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77686842" w14:textId="77777777" w:rsidR="001B7DE2" w:rsidRPr="00D170A1" w:rsidRDefault="001B7DE2" w:rsidP="00B90A40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Burden of Dementia</w:t>
            </w:r>
          </w:p>
        </w:tc>
        <w:tc>
          <w:tcPr>
            <w:tcW w:w="3390" w:type="dxa"/>
          </w:tcPr>
          <w:p w14:paraId="7B74AECC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"With dementia, he lives in a state of confusion and fear. This will continue to get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worse</w:t>
            </w:r>
            <w:proofErr w:type="gramEnd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 and quality of life will worsen even more."</w:t>
            </w:r>
          </w:p>
        </w:tc>
        <w:tc>
          <w:tcPr>
            <w:tcW w:w="885" w:type="dxa"/>
          </w:tcPr>
          <w:p w14:paraId="4662CE02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920" w:type="dxa"/>
          </w:tcPr>
          <w:p w14:paraId="5785ECFB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White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47E1333F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</w:tr>
      <w:tr w:rsidR="001B7DE2" w:rsidRPr="00D170A1" w14:paraId="490418A7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29E4843" w14:textId="77777777" w:rsidR="001B7DE2" w:rsidRPr="00D170A1" w:rsidRDefault="001B7DE2" w:rsidP="00B90A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0" w:type="dxa"/>
          </w:tcPr>
          <w:p w14:paraId="0D46DB54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"Dementia doesn't get better, only worse. After a trauma such as a heart attack, the likelihood of any quality of life is very small, and those were his wishes."</w:t>
            </w:r>
          </w:p>
        </w:tc>
        <w:tc>
          <w:tcPr>
            <w:tcW w:w="885" w:type="dxa"/>
          </w:tcPr>
          <w:p w14:paraId="7258E6B4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920" w:type="dxa"/>
          </w:tcPr>
          <w:p w14:paraId="57977945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White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691440BA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</w:tr>
      <w:tr w:rsidR="001B7DE2" w:rsidRPr="00D170A1" w14:paraId="4435B3E8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D32ACE3" w14:textId="77777777" w:rsidR="001B7DE2" w:rsidRPr="00D170A1" w:rsidRDefault="001B7DE2" w:rsidP="00B90A40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Religious or Ethical Beliefs</w:t>
            </w:r>
          </w:p>
        </w:tc>
        <w:tc>
          <w:tcPr>
            <w:tcW w:w="3390" w:type="dxa"/>
          </w:tcPr>
          <w:p w14:paraId="5C1F61B8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"Life, to all extents, is precious, given by a power greater than the limitations of medical care."</w:t>
            </w:r>
          </w:p>
        </w:tc>
        <w:tc>
          <w:tcPr>
            <w:tcW w:w="885" w:type="dxa"/>
          </w:tcPr>
          <w:p w14:paraId="3AF4C735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920" w:type="dxa"/>
          </w:tcPr>
          <w:p w14:paraId="5B8AFD4A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White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7E23F332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</w:tr>
      <w:tr w:rsidR="001B7DE2" w:rsidRPr="00D170A1" w14:paraId="022F5041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5B43B71A" w14:textId="77777777" w:rsidR="001B7DE2" w:rsidRPr="00D170A1" w:rsidRDefault="001B7DE2" w:rsidP="00B90A40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Personal Experience</w:t>
            </w:r>
          </w:p>
        </w:tc>
        <w:tc>
          <w:tcPr>
            <w:tcW w:w="3390" w:type="dxa"/>
          </w:tcPr>
          <w:p w14:paraId="4FD448E5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"I lived through that experience with my mother who died from Alzheimer's."</w:t>
            </w:r>
          </w:p>
        </w:tc>
        <w:tc>
          <w:tcPr>
            <w:tcW w:w="885" w:type="dxa"/>
          </w:tcPr>
          <w:p w14:paraId="1DFD5AFA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920" w:type="dxa"/>
          </w:tcPr>
          <w:p w14:paraId="1B97DDDF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White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2C277E91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</w:tr>
      <w:tr w:rsidR="001B7DE2" w:rsidRPr="00D170A1" w14:paraId="2C47C86E" w14:textId="77777777" w:rsidTr="00B9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C267D57" w14:textId="77777777" w:rsidR="001B7DE2" w:rsidRPr="00D170A1" w:rsidRDefault="001B7DE2" w:rsidP="00B90A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0" w:type="dxa"/>
          </w:tcPr>
          <w:p w14:paraId="1BA36780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"I took care of my mom and watched her disappear day by day."</w:t>
            </w:r>
          </w:p>
        </w:tc>
        <w:tc>
          <w:tcPr>
            <w:tcW w:w="885" w:type="dxa"/>
          </w:tcPr>
          <w:p w14:paraId="66C64B7A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920" w:type="dxa"/>
          </w:tcPr>
          <w:p w14:paraId="604A6714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White, </w:t>
            </w:r>
            <w:proofErr w:type="gramStart"/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-Hispanic</w:t>
            </w:r>
            <w:proofErr w:type="gramEnd"/>
          </w:p>
        </w:tc>
        <w:tc>
          <w:tcPr>
            <w:tcW w:w="1155" w:type="dxa"/>
          </w:tcPr>
          <w:p w14:paraId="2161495A" w14:textId="77777777" w:rsidR="001B7DE2" w:rsidRPr="00D170A1" w:rsidRDefault="001B7DE2" w:rsidP="00B90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D170A1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</w:tr>
    </w:tbl>
    <w:p w14:paraId="1BE266C5" w14:textId="77777777" w:rsidR="00517C3A" w:rsidRDefault="00517C3A"/>
    <w:sectPr w:rsidR="00517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49F"/>
    <w:rsid w:val="001B7DE2"/>
    <w:rsid w:val="001F10F2"/>
    <w:rsid w:val="00517C3A"/>
    <w:rsid w:val="00B92A7D"/>
    <w:rsid w:val="00E40A8D"/>
    <w:rsid w:val="00F0449F"/>
    <w:rsid w:val="00F5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46B6"/>
  <w15:chartTrackingRefBased/>
  <w15:docId w15:val="{AF6F0779-BF20-4AEA-964C-EEFF56D94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E84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4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4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49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49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49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49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49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49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49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4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49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4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49F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4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49F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4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49F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1B7DE2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382</Characters>
  <Application>Microsoft Office Word</Application>
  <DocSecurity>0</DocSecurity>
  <Lines>40</Lines>
  <Paragraphs>26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nds, Megan</dc:creator>
  <cp:keywords/>
  <dc:description/>
  <cp:lastModifiedBy>Bounds, Megan</cp:lastModifiedBy>
  <cp:revision>4</cp:revision>
  <dcterms:created xsi:type="dcterms:W3CDTF">2025-04-21T19:46:00Z</dcterms:created>
  <dcterms:modified xsi:type="dcterms:W3CDTF">2025-04-21T19:47:00Z</dcterms:modified>
</cp:coreProperties>
</file>